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CBB9A" w14:textId="12922AB1" w:rsidR="00A04DF2" w:rsidRPr="00F93D05" w:rsidRDefault="00123103">
      <w:pPr>
        <w:rPr>
          <w:rFonts w:ascii="Times New Roman" w:hAnsi="Times New Roman" w:cs="Times New Roman"/>
          <w:b/>
          <w:bCs/>
        </w:rPr>
      </w:pPr>
      <w:bookmarkStart w:id="0" w:name="_Hlk93757719"/>
      <w:r w:rsidRPr="00F93D05">
        <w:rPr>
          <w:rFonts w:ascii="Times New Roman" w:hAnsi="Times New Roman" w:cs="Times New Roman"/>
          <w:b/>
          <w:bCs/>
        </w:rPr>
        <w:t>Supplementary Table</w:t>
      </w:r>
      <w:r w:rsidR="00882AFB" w:rsidRPr="00F93D05">
        <w:rPr>
          <w:rFonts w:ascii="Times New Roman" w:hAnsi="Times New Roman" w:cs="Times New Roman"/>
          <w:b/>
          <w:bCs/>
        </w:rPr>
        <w:t xml:space="preserve"> 2</w:t>
      </w:r>
      <w:r w:rsidRPr="00F93D05">
        <w:rPr>
          <w:rFonts w:ascii="Times New Roman" w:hAnsi="Times New Roman" w:cs="Times New Roman"/>
          <w:b/>
          <w:bCs/>
        </w:rPr>
        <w:t>.</w:t>
      </w:r>
      <w:r w:rsidR="00A04DF2" w:rsidRPr="00F93D05">
        <w:rPr>
          <w:rFonts w:ascii="Times New Roman" w:hAnsi="Times New Roman" w:cs="Times New Roman"/>
          <w:b/>
          <w:bCs/>
        </w:rPr>
        <w:t xml:space="preserve"> Association of polypharmacy with </w:t>
      </w:r>
      <w:r w:rsidRPr="00F93D05">
        <w:rPr>
          <w:rFonts w:ascii="Times New Roman" w:hAnsi="Times New Roman" w:cs="Times New Roman"/>
          <w:b/>
          <w:bCs/>
        </w:rPr>
        <w:t>adverse outcomes at 6 months</w:t>
      </w:r>
    </w:p>
    <w:bookmarkEnd w:id="0"/>
    <w:tbl>
      <w:tblPr>
        <w:tblStyle w:val="Tabelraster"/>
        <w:tblW w:w="151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985"/>
        <w:gridCol w:w="1842"/>
        <w:gridCol w:w="2127"/>
        <w:gridCol w:w="2268"/>
        <w:gridCol w:w="2268"/>
        <w:gridCol w:w="1701"/>
      </w:tblGrid>
      <w:tr w:rsidR="00E315E9" w:rsidRPr="00F93D05" w14:paraId="0012B9C0" w14:textId="586497CD" w:rsidTr="00F93D05">
        <w:trPr>
          <w:gridAfter w:val="1"/>
          <w:wAfter w:w="1701" w:type="dxa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6AF85C69" w14:textId="4999929C" w:rsidR="00E315E9" w:rsidRPr="00F93D05" w:rsidRDefault="00E315E9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12E0797" w14:textId="77777777" w:rsidR="00F93D05" w:rsidRDefault="00E315E9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sz w:val="20"/>
                <w:szCs w:val="20"/>
              </w:rPr>
              <w:t>Prevalence</w:t>
            </w:r>
          </w:p>
          <w:p w14:paraId="54FE0E7F" w14:textId="1DF3D914" w:rsidR="00E315E9" w:rsidRPr="00F93D05" w:rsidRDefault="00E315E9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</w:t>
            </w:r>
            <w:r w:rsidR="00F93D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vent / group </w:t>
            </w:r>
            <w:r w:rsidRPr="00F93D0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7EFCC6" w14:textId="4DDE3832" w:rsidR="00E315E9" w:rsidRPr="00F93D05" w:rsidRDefault="00E315E9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sz w:val="20"/>
                <w:szCs w:val="20"/>
              </w:rPr>
              <w:t>Crude odds ratio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B94B2A" w14:textId="39F815BF" w:rsidR="00E315E9" w:rsidRPr="00F93D05" w:rsidRDefault="00E315E9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†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3B0F49" w14:textId="38C126C2" w:rsidR="00E315E9" w:rsidRPr="00F93D05" w:rsidRDefault="00E315E9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*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206B84" w14:textId="1026AEC5" w:rsidR="00E315E9" w:rsidRPr="00F93D05" w:rsidRDefault="00E315E9" w:rsidP="00780F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sz w:val="20"/>
                <w:szCs w:val="20"/>
              </w:rPr>
              <w:t>Adjusted odds ratio◊ (95% CI)</w:t>
            </w:r>
          </w:p>
        </w:tc>
      </w:tr>
      <w:tr w:rsidR="009D516A" w:rsidRPr="00F93D05" w14:paraId="6F17B7D0" w14:textId="389D30E7" w:rsidTr="00F93D05">
        <w:tc>
          <w:tcPr>
            <w:tcW w:w="2982" w:type="dxa"/>
          </w:tcPr>
          <w:p w14:paraId="6F2C1A5D" w14:textId="7081AE6C" w:rsidR="009D516A" w:rsidRPr="00F93D05" w:rsidRDefault="009D516A" w:rsidP="009D51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rtality 6 months</w:t>
            </w:r>
          </w:p>
        </w:tc>
        <w:tc>
          <w:tcPr>
            <w:tcW w:w="1985" w:type="dxa"/>
          </w:tcPr>
          <w:p w14:paraId="09FC5B53" w14:textId="680033C4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3148243E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14:paraId="0B34BF48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</w:tcPr>
          <w:p w14:paraId="2CA2E44B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3969" w:type="dxa"/>
            <w:gridSpan w:val="2"/>
          </w:tcPr>
          <w:p w14:paraId="0169D2C8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9D516A" w:rsidRPr="00F93D05" w14:paraId="1019E9F3" w14:textId="53C7F35C" w:rsidTr="00F93D05">
        <w:tc>
          <w:tcPr>
            <w:tcW w:w="2982" w:type="dxa"/>
          </w:tcPr>
          <w:p w14:paraId="7BF38E86" w14:textId="2D6C9D48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 population</w:t>
            </w:r>
          </w:p>
        </w:tc>
        <w:tc>
          <w:tcPr>
            <w:tcW w:w="1985" w:type="dxa"/>
          </w:tcPr>
          <w:p w14:paraId="49AFA723" w14:textId="514D0B06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F93D05">
              <w:rPr>
                <w:rFonts w:ascii="Times New Roman" w:hAnsi="Times New Roman" w:cs="Times New Roman"/>
                <w:sz w:val="20"/>
                <w:szCs w:val="20"/>
              </w:rPr>
              <w:t>/786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F9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2ABB850" w14:textId="7777777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3DC0E1C4" w14:textId="7777777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BEE648" w14:textId="7777777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38CFECCF" w14:textId="7777777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D516A" w:rsidRPr="00F93D05" w14:paraId="1394AEFF" w14:textId="1BBCA515" w:rsidTr="00F93D05">
        <w:tc>
          <w:tcPr>
            <w:tcW w:w="2982" w:type="dxa"/>
          </w:tcPr>
          <w:p w14:paraId="4D30C30D" w14:textId="7222E4B2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n-polypharmacy</w:t>
            </w:r>
          </w:p>
        </w:tc>
        <w:tc>
          <w:tcPr>
            <w:tcW w:w="1985" w:type="dxa"/>
          </w:tcPr>
          <w:p w14:paraId="62B7B744" w14:textId="2978E94E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93D05">
              <w:rPr>
                <w:rFonts w:ascii="Times New Roman" w:hAnsi="Times New Roman" w:cs="Times New Roman"/>
                <w:sz w:val="20"/>
                <w:szCs w:val="20"/>
              </w:rPr>
              <w:t xml:space="preserve">/303 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93D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3CFE9AF9" w14:textId="53E1E41F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</w:tcPr>
          <w:p w14:paraId="2EA252BE" w14:textId="1BF95D85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3A6ADDB6" w14:textId="48856C24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3969" w:type="dxa"/>
            <w:gridSpan w:val="2"/>
          </w:tcPr>
          <w:p w14:paraId="2F15CEFA" w14:textId="7777777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D516A" w:rsidRPr="00F93D05" w14:paraId="167792FB" w14:textId="72B21712" w:rsidTr="00F93D05">
        <w:tc>
          <w:tcPr>
            <w:tcW w:w="2982" w:type="dxa"/>
          </w:tcPr>
          <w:p w14:paraId="4A0A36D1" w14:textId="41927D17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olypharmacy</w:t>
            </w:r>
          </w:p>
        </w:tc>
        <w:tc>
          <w:tcPr>
            <w:tcW w:w="1985" w:type="dxa"/>
          </w:tcPr>
          <w:p w14:paraId="04E5C306" w14:textId="265AE70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F93D05">
              <w:rPr>
                <w:rFonts w:ascii="Times New Roman" w:hAnsi="Times New Roman" w:cs="Times New Roman"/>
                <w:sz w:val="20"/>
                <w:szCs w:val="20"/>
              </w:rPr>
              <w:t>/337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3D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D778183" w14:textId="40E58D3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2.12 (1.27 – 3.54)</w:t>
            </w:r>
          </w:p>
        </w:tc>
        <w:tc>
          <w:tcPr>
            <w:tcW w:w="2127" w:type="dxa"/>
          </w:tcPr>
          <w:p w14:paraId="48031A41" w14:textId="41675012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2.08 (1.25 – 3.47)</w:t>
            </w:r>
          </w:p>
        </w:tc>
        <w:tc>
          <w:tcPr>
            <w:tcW w:w="2268" w:type="dxa"/>
          </w:tcPr>
          <w:p w14:paraId="07D173A5" w14:textId="33779B41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67 (0.99 – 2.82)</w:t>
            </w:r>
          </w:p>
        </w:tc>
        <w:tc>
          <w:tcPr>
            <w:tcW w:w="3969" w:type="dxa"/>
            <w:gridSpan w:val="2"/>
          </w:tcPr>
          <w:p w14:paraId="352C0DF8" w14:textId="0E8BE8DA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41 (0.81 – 2.46)</w:t>
            </w:r>
          </w:p>
        </w:tc>
      </w:tr>
      <w:tr w:rsidR="009D516A" w:rsidRPr="00F93D05" w14:paraId="5913F3C6" w14:textId="77777777" w:rsidTr="00F93D05">
        <w:tc>
          <w:tcPr>
            <w:tcW w:w="2982" w:type="dxa"/>
          </w:tcPr>
          <w:p w14:paraId="13019537" w14:textId="2870BDAD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xcessive polypharmacy</w:t>
            </w:r>
          </w:p>
        </w:tc>
        <w:tc>
          <w:tcPr>
            <w:tcW w:w="1985" w:type="dxa"/>
          </w:tcPr>
          <w:p w14:paraId="3EC62484" w14:textId="146B7C6F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93D05">
              <w:rPr>
                <w:rFonts w:ascii="Times New Roman" w:hAnsi="Times New Roman" w:cs="Times New Roman"/>
                <w:sz w:val="20"/>
                <w:szCs w:val="20"/>
              </w:rPr>
              <w:t>/146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842" w:type="dxa"/>
          </w:tcPr>
          <w:p w14:paraId="5273A502" w14:textId="3619625B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3.01 (1.69 – 5.36)</w:t>
            </w:r>
          </w:p>
        </w:tc>
        <w:tc>
          <w:tcPr>
            <w:tcW w:w="2127" w:type="dxa"/>
          </w:tcPr>
          <w:p w14:paraId="398E1B63" w14:textId="06DF0B36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2.93 (1.64 – 5.24)</w:t>
            </w:r>
          </w:p>
        </w:tc>
        <w:tc>
          <w:tcPr>
            <w:tcW w:w="2268" w:type="dxa"/>
          </w:tcPr>
          <w:p w14:paraId="1BBD80C1" w14:textId="35BDDB6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80 (0.97 – 3.35)</w:t>
            </w:r>
          </w:p>
        </w:tc>
        <w:tc>
          <w:tcPr>
            <w:tcW w:w="3969" w:type="dxa"/>
            <w:gridSpan w:val="2"/>
          </w:tcPr>
          <w:p w14:paraId="50013325" w14:textId="4F96CE84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73 (0.92 – 3.27)</w:t>
            </w:r>
          </w:p>
        </w:tc>
      </w:tr>
      <w:tr w:rsidR="009D516A" w:rsidRPr="00F93D05" w14:paraId="3DF74A1E" w14:textId="77777777" w:rsidTr="006D1BCC">
        <w:trPr>
          <w:trHeight w:val="80"/>
        </w:trPr>
        <w:tc>
          <w:tcPr>
            <w:tcW w:w="2982" w:type="dxa"/>
          </w:tcPr>
          <w:p w14:paraId="680A30B3" w14:textId="677D7E75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dditional odds per 1 medication</w:t>
            </w:r>
          </w:p>
        </w:tc>
        <w:tc>
          <w:tcPr>
            <w:tcW w:w="1985" w:type="dxa"/>
          </w:tcPr>
          <w:p w14:paraId="69FB32D1" w14:textId="7777777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64D97C6D" w14:textId="54694CE8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11 (1.06 – 1.16)</w:t>
            </w:r>
          </w:p>
        </w:tc>
        <w:tc>
          <w:tcPr>
            <w:tcW w:w="2127" w:type="dxa"/>
          </w:tcPr>
          <w:p w14:paraId="06874F26" w14:textId="66B84A8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11 (1.06 – 1.16)</w:t>
            </w:r>
          </w:p>
        </w:tc>
        <w:tc>
          <w:tcPr>
            <w:tcW w:w="2268" w:type="dxa"/>
          </w:tcPr>
          <w:p w14:paraId="0FF4075A" w14:textId="47100C9C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06 (1.01 – 1.12)</w:t>
            </w:r>
          </w:p>
        </w:tc>
        <w:tc>
          <w:tcPr>
            <w:tcW w:w="3969" w:type="dxa"/>
            <w:gridSpan w:val="2"/>
            <w:shd w:val="clear" w:color="auto" w:fill="auto"/>
          </w:tcPr>
          <w:p w14:paraId="1FCAB10F" w14:textId="555AC93A" w:rsidR="009D516A" w:rsidRPr="00B6125D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D1BCC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="007F7831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6D1B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0</w:t>
            </w:r>
            <w:r w:rsidR="007F7831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6D1BC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1.12)</w:t>
            </w:r>
          </w:p>
        </w:tc>
      </w:tr>
      <w:tr w:rsidR="009D516A" w:rsidRPr="00F93D05" w14:paraId="70EA2739" w14:textId="6CD1B4D9" w:rsidTr="00F93D05">
        <w:tc>
          <w:tcPr>
            <w:tcW w:w="2982" w:type="dxa"/>
          </w:tcPr>
          <w:p w14:paraId="764C0BF6" w14:textId="20993B6C" w:rsidR="009D516A" w:rsidRPr="00F93D05" w:rsidRDefault="009D516A" w:rsidP="009D51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admission 6 months</w:t>
            </w:r>
          </w:p>
        </w:tc>
        <w:tc>
          <w:tcPr>
            <w:tcW w:w="1985" w:type="dxa"/>
          </w:tcPr>
          <w:p w14:paraId="5E73C963" w14:textId="7CF75D54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14:paraId="1B01BFE5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</w:tcPr>
          <w:p w14:paraId="790ED06E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</w:tcPr>
          <w:p w14:paraId="02344F7E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3969" w:type="dxa"/>
            <w:gridSpan w:val="2"/>
          </w:tcPr>
          <w:p w14:paraId="4413DF12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9D516A" w:rsidRPr="00F93D05" w14:paraId="30420168" w14:textId="4961814B" w:rsidTr="00F93D05">
        <w:tc>
          <w:tcPr>
            <w:tcW w:w="2982" w:type="dxa"/>
          </w:tcPr>
          <w:p w14:paraId="61EFA3ED" w14:textId="00C4EE9B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 population</w:t>
            </w:r>
          </w:p>
        </w:tc>
        <w:tc>
          <w:tcPr>
            <w:tcW w:w="1985" w:type="dxa"/>
          </w:tcPr>
          <w:p w14:paraId="41709C6E" w14:textId="1DC9D8A7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/775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1842" w:type="dxa"/>
            <w:shd w:val="clear" w:color="auto" w:fill="auto"/>
          </w:tcPr>
          <w:p w14:paraId="182DFFEE" w14:textId="00E2185E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5D5AF890" w14:textId="1D953A16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0839D7" w14:textId="7405CCF8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3CA9E639" w14:textId="77777777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16A" w:rsidRPr="00F93D05" w14:paraId="2EFCE978" w14:textId="5CF1F996" w:rsidTr="00F93D05">
        <w:tc>
          <w:tcPr>
            <w:tcW w:w="2982" w:type="dxa"/>
          </w:tcPr>
          <w:p w14:paraId="6F3CB324" w14:textId="5C9B491D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n-polypharmacy</w:t>
            </w:r>
          </w:p>
        </w:tc>
        <w:tc>
          <w:tcPr>
            <w:tcW w:w="1985" w:type="dxa"/>
          </w:tcPr>
          <w:p w14:paraId="06B16D68" w14:textId="6B281DB2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6/335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FBEF609" w14:textId="524B0068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</w:tcPr>
          <w:p w14:paraId="419A1FD4" w14:textId="225B7205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0751AE00" w14:textId="2931F44C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3969" w:type="dxa"/>
            <w:gridSpan w:val="2"/>
          </w:tcPr>
          <w:p w14:paraId="4A00EA60" w14:textId="2D92313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D516A" w:rsidRPr="00F93D05" w14:paraId="527B09F6" w14:textId="77777777" w:rsidTr="00F93D05">
        <w:tc>
          <w:tcPr>
            <w:tcW w:w="2982" w:type="dxa"/>
          </w:tcPr>
          <w:p w14:paraId="0818DA45" w14:textId="7C75D036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olypharmacy</w:t>
            </w:r>
          </w:p>
        </w:tc>
        <w:tc>
          <w:tcPr>
            <w:tcW w:w="1985" w:type="dxa"/>
          </w:tcPr>
          <w:p w14:paraId="3C7A3B6B" w14:textId="015D7784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/367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846541C" w14:textId="765E5450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57 (1.14 – 2.17)</w:t>
            </w:r>
          </w:p>
        </w:tc>
        <w:tc>
          <w:tcPr>
            <w:tcW w:w="2127" w:type="dxa"/>
          </w:tcPr>
          <w:p w14:paraId="7D1580A6" w14:textId="1BD56C36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58 (1.14 – 2.18)</w:t>
            </w:r>
          </w:p>
        </w:tc>
        <w:tc>
          <w:tcPr>
            <w:tcW w:w="2268" w:type="dxa"/>
          </w:tcPr>
          <w:p w14:paraId="3CF54F46" w14:textId="65A523DD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51 (1.08 – 2.10)</w:t>
            </w:r>
          </w:p>
        </w:tc>
        <w:tc>
          <w:tcPr>
            <w:tcW w:w="3969" w:type="dxa"/>
            <w:gridSpan w:val="2"/>
          </w:tcPr>
          <w:p w14:paraId="29EF0AB8" w14:textId="0B5DC3BC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41 (0.99 – 2.00)</w:t>
            </w:r>
          </w:p>
        </w:tc>
      </w:tr>
      <w:tr w:rsidR="009D516A" w:rsidRPr="00F93D05" w14:paraId="383BA343" w14:textId="77777777" w:rsidTr="00F93D05">
        <w:tc>
          <w:tcPr>
            <w:tcW w:w="2982" w:type="dxa"/>
          </w:tcPr>
          <w:p w14:paraId="623904FA" w14:textId="272AACBC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xcessive polypharmacy</w:t>
            </w:r>
          </w:p>
        </w:tc>
        <w:tc>
          <w:tcPr>
            <w:tcW w:w="1985" w:type="dxa"/>
          </w:tcPr>
          <w:p w14:paraId="4080E40E" w14:textId="6072B312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/148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BB9C2E1" w14:textId="222CCEFD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58 (1.05 – 2.37)</w:t>
            </w:r>
          </w:p>
        </w:tc>
        <w:tc>
          <w:tcPr>
            <w:tcW w:w="2127" w:type="dxa"/>
          </w:tcPr>
          <w:p w14:paraId="10760AC2" w14:textId="2C0D824C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52 (1.01 – 2.29)</w:t>
            </w:r>
          </w:p>
        </w:tc>
        <w:tc>
          <w:tcPr>
            <w:tcW w:w="2268" w:type="dxa"/>
          </w:tcPr>
          <w:p w14:paraId="1B875FDD" w14:textId="1D4C74E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39 (0.90 – 2.14)</w:t>
            </w:r>
          </w:p>
        </w:tc>
        <w:tc>
          <w:tcPr>
            <w:tcW w:w="3969" w:type="dxa"/>
            <w:gridSpan w:val="2"/>
          </w:tcPr>
          <w:p w14:paraId="33755B48" w14:textId="192D8CD9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18 (0.75 – 1.86)</w:t>
            </w:r>
          </w:p>
        </w:tc>
      </w:tr>
      <w:tr w:rsidR="009D516A" w:rsidRPr="00F93D05" w14:paraId="1E936CB1" w14:textId="202C3A85" w:rsidTr="00F93D05">
        <w:tc>
          <w:tcPr>
            <w:tcW w:w="2982" w:type="dxa"/>
          </w:tcPr>
          <w:p w14:paraId="13C3D5E0" w14:textId="03812CE3" w:rsidR="009D516A" w:rsidRPr="00F93D05" w:rsidRDefault="009D516A" w:rsidP="009D516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dditional odds per 1 medication</w:t>
            </w:r>
          </w:p>
        </w:tc>
        <w:tc>
          <w:tcPr>
            <w:tcW w:w="1985" w:type="dxa"/>
          </w:tcPr>
          <w:p w14:paraId="5AF0A879" w14:textId="6A0605BC" w:rsidR="009D516A" w:rsidRPr="00F93D05" w:rsidRDefault="009D516A" w:rsidP="009D51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5D7C0957" w14:textId="0DA3C1F5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07 (1.03 – 1.10)</w:t>
            </w:r>
          </w:p>
        </w:tc>
        <w:tc>
          <w:tcPr>
            <w:tcW w:w="2127" w:type="dxa"/>
          </w:tcPr>
          <w:p w14:paraId="7C8FBFF4" w14:textId="5E547E0A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06 (1.03 – 1.10)</w:t>
            </w:r>
          </w:p>
        </w:tc>
        <w:tc>
          <w:tcPr>
            <w:tcW w:w="2268" w:type="dxa"/>
          </w:tcPr>
          <w:p w14:paraId="421B9D7F" w14:textId="6A741BA6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06 (1.02 – 1.10)</w:t>
            </w:r>
          </w:p>
        </w:tc>
        <w:tc>
          <w:tcPr>
            <w:tcW w:w="3969" w:type="dxa"/>
            <w:gridSpan w:val="2"/>
          </w:tcPr>
          <w:p w14:paraId="5BCDCB65" w14:textId="03559D3B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04 (1.00 – 1.08)</w:t>
            </w:r>
          </w:p>
        </w:tc>
      </w:tr>
      <w:tr w:rsidR="009D516A" w:rsidRPr="00F93D05" w14:paraId="13131046" w14:textId="0100BBAF" w:rsidTr="00F93D05">
        <w:tc>
          <w:tcPr>
            <w:tcW w:w="2982" w:type="dxa"/>
          </w:tcPr>
          <w:p w14:paraId="18BD9506" w14:textId="2F0F8E94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ll 6 months</w:t>
            </w:r>
          </w:p>
        </w:tc>
        <w:tc>
          <w:tcPr>
            <w:tcW w:w="1985" w:type="dxa"/>
          </w:tcPr>
          <w:p w14:paraId="3C0ACF09" w14:textId="637A9978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5B56D88" w14:textId="77777777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DC35809" w14:textId="77777777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353916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142CE1D3" w14:textId="77777777" w:rsidR="009D516A" w:rsidRPr="00F93D05" w:rsidRDefault="009D516A" w:rsidP="009D5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D516A" w:rsidRPr="00F93D05" w14:paraId="01BCFAAA" w14:textId="18E00671" w:rsidTr="00F93D05">
        <w:tc>
          <w:tcPr>
            <w:tcW w:w="2982" w:type="dxa"/>
          </w:tcPr>
          <w:p w14:paraId="5D641117" w14:textId="064B2AA8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otal population</w:t>
            </w:r>
          </w:p>
        </w:tc>
        <w:tc>
          <w:tcPr>
            <w:tcW w:w="1985" w:type="dxa"/>
          </w:tcPr>
          <w:p w14:paraId="62F07A04" w14:textId="2ADF1E10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/648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31)</w:t>
            </w:r>
          </w:p>
        </w:tc>
        <w:tc>
          <w:tcPr>
            <w:tcW w:w="1842" w:type="dxa"/>
          </w:tcPr>
          <w:p w14:paraId="3E85E36A" w14:textId="46B9EAE8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40C1BD0" w14:textId="19D620ED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5DC044" w14:textId="4A938EB2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14:paraId="6563D129" w14:textId="77777777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D516A" w:rsidRPr="00F93D05" w14:paraId="23A10664" w14:textId="415C0B9E" w:rsidTr="00F93D05">
        <w:tc>
          <w:tcPr>
            <w:tcW w:w="2982" w:type="dxa"/>
          </w:tcPr>
          <w:p w14:paraId="49E90CA5" w14:textId="59AD7A79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n-polypharmacy</w:t>
            </w:r>
          </w:p>
        </w:tc>
        <w:tc>
          <w:tcPr>
            <w:tcW w:w="1985" w:type="dxa"/>
          </w:tcPr>
          <w:p w14:paraId="0C96FB53" w14:textId="30E18F92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2/290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734606B" w14:textId="11806A8A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7" w:type="dxa"/>
          </w:tcPr>
          <w:p w14:paraId="3CA5662B" w14:textId="0683DC92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1F855709" w14:textId="0BB17581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3969" w:type="dxa"/>
            <w:gridSpan w:val="2"/>
          </w:tcPr>
          <w:p w14:paraId="033675FB" w14:textId="31F58CA3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9D516A" w:rsidRPr="00F93D05" w14:paraId="4F3DAA9D" w14:textId="77777777" w:rsidTr="00F93D05">
        <w:tc>
          <w:tcPr>
            <w:tcW w:w="2982" w:type="dxa"/>
          </w:tcPr>
          <w:p w14:paraId="4E1983E9" w14:textId="34211A97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olypharmacy</w:t>
            </w:r>
          </w:p>
        </w:tc>
        <w:tc>
          <w:tcPr>
            <w:tcW w:w="1985" w:type="dxa"/>
          </w:tcPr>
          <w:p w14:paraId="43E65AA9" w14:textId="64E1BEC8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10/313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730D723" w14:textId="7B17AB38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52 (1.06 – 2.20)</w:t>
            </w:r>
          </w:p>
        </w:tc>
        <w:tc>
          <w:tcPr>
            <w:tcW w:w="2127" w:type="dxa"/>
          </w:tcPr>
          <w:p w14:paraId="27BA6070" w14:textId="561073F6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41 (0.97 – 2.06)</w:t>
            </w:r>
          </w:p>
        </w:tc>
        <w:tc>
          <w:tcPr>
            <w:tcW w:w="2268" w:type="dxa"/>
          </w:tcPr>
          <w:p w14:paraId="341272F1" w14:textId="503D7E81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29 (0.88 – 1.89)</w:t>
            </w:r>
          </w:p>
        </w:tc>
        <w:tc>
          <w:tcPr>
            <w:tcW w:w="3969" w:type="dxa"/>
            <w:gridSpan w:val="2"/>
          </w:tcPr>
          <w:p w14:paraId="42D0619D" w14:textId="622B0868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32 (0.89 – 1.97)</w:t>
            </w:r>
          </w:p>
        </w:tc>
      </w:tr>
      <w:tr w:rsidR="009D516A" w:rsidRPr="00F93D05" w14:paraId="5BCD69E8" w14:textId="77777777" w:rsidTr="00F93D05">
        <w:tc>
          <w:tcPr>
            <w:tcW w:w="2982" w:type="dxa"/>
          </w:tcPr>
          <w:p w14:paraId="4A0FFD40" w14:textId="27EE6D0D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xcessive polypharmacy</w:t>
            </w:r>
          </w:p>
        </w:tc>
        <w:tc>
          <w:tcPr>
            <w:tcW w:w="1985" w:type="dxa"/>
          </w:tcPr>
          <w:p w14:paraId="62736759" w14:textId="6F76EE77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6/113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7F8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0050BF24" w14:textId="53F30871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08 (0.66 – 1.78)</w:t>
            </w:r>
          </w:p>
        </w:tc>
        <w:tc>
          <w:tcPr>
            <w:tcW w:w="2127" w:type="dxa"/>
          </w:tcPr>
          <w:p w14:paraId="34C17A95" w14:textId="2D97C3B3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01 (0.61 – 1.69)</w:t>
            </w:r>
          </w:p>
        </w:tc>
        <w:tc>
          <w:tcPr>
            <w:tcW w:w="2268" w:type="dxa"/>
          </w:tcPr>
          <w:p w14:paraId="7D8869F0" w14:textId="323B7781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0.83 (0.49 – 1.41)</w:t>
            </w:r>
          </w:p>
        </w:tc>
        <w:tc>
          <w:tcPr>
            <w:tcW w:w="3969" w:type="dxa"/>
            <w:gridSpan w:val="2"/>
          </w:tcPr>
          <w:p w14:paraId="7555132C" w14:textId="2E6462A9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0.88 (0.51 – 1.52)</w:t>
            </w:r>
          </w:p>
        </w:tc>
      </w:tr>
      <w:tr w:rsidR="009D516A" w:rsidRPr="00F93D05" w14:paraId="3CD37953" w14:textId="77777777" w:rsidTr="00F93D05">
        <w:tc>
          <w:tcPr>
            <w:tcW w:w="2982" w:type="dxa"/>
            <w:tcBorders>
              <w:bottom w:val="single" w:sz="4" w:space="0" w:color="auto"/>
            </w:tcBorders>
          </w:tcPr>
          <w:p w14:paraId="4309E666" w14:textId="17E227EB" w:rsidR="009D516A" w:rsidRPr="00F93D05" w:rsidRDefault="009D516A" w:rsidP="009D516A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dditional odds per 1 medic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DD8BDC7" w14:textId="77777777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EF57C9F" w14:textId="5A220FC7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02 (0.98 – 1.0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ABAA705" w14:textId="67C421FA" w:rsidR="009D516A" w:rsidRPr="00F93D05" w:rsidRDefault="009D516A" w:rsidP="009D5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sz w:val="20"/>
                <w:szCs w:val="20"/>
              </w:rPr>
              <w:t>1.02 (0.97 – 1.0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A63AB2" w14:textId="6A58681B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00 (0.95 – 1.05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552663E7" w14:textId="5C9ED06A" w:rsidR="009D516A" w:rsidRPr="00F93D05" w:rsidRDefault="009D516A" w:rsidP="009D51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3D05">
              <w:rPr>
                <w:rFonts w:ascii="Times New Roman" w:hAnsi="Times New Roman" w:cs="Times New Roman"/>
                <w:bCs/>
                <w:sz w:val="20"/>
                <w:szCs w:val="20"/>
              </w:rPr>
              <w:t>1.00 (0.96 – 1.05)</w:t>
            </w:r>
          </w:p>
        </w:tc>
      </w:tr>
    </w:tbl>
    <w:p w14:paraId="78D4C4F8" w14:textId="6945C76A" w:rsidR="00A04DF2" w:rsidRPr="00C425D6" w:rsidRDefault="00E315E9">
      <w:pPr>
        <w:rPr>
          <w:rFonts w:ascii="Times New Roman" w:hAnsi="Times New Roman" w:cs="Times New Roman"/>
          <w:bCs/>
          <w:i/>
          <w:iCs/>
        </w:rPr>
      </w:pPr>
      <w:bookmarkStart w:id="1" w:name="_Hlk93757711"/>
      <w:r w:rsidRPr="00C425D6">
        <w:rPr>
          <w:rFonts w:ascii="Times New Roman" w:hAnsi="Times New Roman" w:cs="Times New Roman"/>
          <w:b/>
          <w:i/>
          <w:iCs/>
        </w:rPr>
        <w:t xml:space="preserve">† </w:t>
      </w:r>
      <w:r w:rsidRPr="00C425D6">
        <w:rPr>
          <w:rFonts w:ascii="Times New Roman" w:hAnsi="Times New Roman" w:cs="Times New Roman"/>
          <w:bCs/>
          <w:i/>
          <w:iCs/>
        </w:rPr>
        <w:t xml:space="preserve">adjusted for age, gender, </w:t>
      </w:r>
      <w:r w:rsidRPr="00C425D6">
        <w:rPr>
          <w:rFonts w:ascii="Times New Roman" w:hAnsi="Times New Roman" w:cs="Times New Roman"/>
          <w:b/>
          <w:i/>
          <w:iCs/>
        </w:rPr>
        <w:t>*</w:t>
      </w:r>
      <w:r w:rsidRPr="00C425D6">
        <w:rPr>
          <w:rFonts w:ascii="Times New Roman" w:hAnsi="Times New Roman" w:cs="Times New Roman"/>
          <w:bCs/>
          <w:i/>
          <w:iCs/>
        </w:rPr>
        <w:t xml:space="preserve"> adjusted for age, gender, ISAR-HP score, ◊ adjusted for age, gender, CCI</w:t>
      </w:r>
      <w:bookmarkEnd w:id="1"/>
    </w:p>
    <w:sectPr w:rsidR="00A04DF2" w:rsidRPr="00C425D6" w:rsidSect="00A04D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DF2"/>
    <w:rsid w:val="00072C83"/>
    <w:rsid w:val="000B3699"/>
    <w:rsid w:val="000F3A5A"/>
    <w:rsid w:val="00123103"/>
    <w:rsid w:val="00183BC5"/>
    <w:rsid w:val="001E1E7E"/>
    <w:rsid w:val="002072C5"/>
    <w:rsid w:val="002B6C3B"/>
    <w:rsid w:val="0031318A"/>
    <w:rsid w:val="004A1284"/>
    <w:rsid w:val="00571A19"/>
    <w:rsid w:val="005B7C5B"/>
    <w:rsid w:val="0067462B"/>
    <w:rsid w:val="006A67B7"/>
    <w:rsid w:val="006D1BCC"/>
    <w:rsid w:val="00701344"/>
    <w:rsid w:val="00772E84"/>
    <w:rsid w:val="00795F22"/>
    <w:rsid w:val="00796132"/>
    <w:rsid w:val="007F128B"/>
    <w:rsid w:val="007F40B3"/>
    <w:rsid w:val="007F456E"/>
    <w:rsid w:val="007F7831"/>
    <w:rsid w:val="008006AA"/>
    <w:rsid w:val="00860BC8"/>
    <w:rsid w:val="008705B7"/>
    <w:rsid w:val="00882AFB"/>
    <w:rsid w:val="00971469"/>
    <w:rsid w:val="009B183B"/>
    <w:rsid w:val="009D1DF3"/>
    <w:rsid w:val="009D516A"/>
    <w:rsid w:val="00A04DF2"/>
    <w:rsid w:val="00A75A5E"/>
    <w:rsid w:val="00A75F25"/>
    <w:rsid w:val="00B15029"/>
    <w:rsid w:val="00B6125D"/>
    <w:rsid w:val="00BC4116"/>
    <w:rsid w:val="00BD7C5B"/>
    <w:rsid w:val="00C12A44"/>
    <w:rsid w:val="00C425D6"/>
    <w:rsid w:val="00C53988"/>
    <w:rsid w:val="00CD7F83"/>
    <w:rsid w:val="00D906FF"/>
    <w:rsid w:val="00D93DF5"/>
    <w:rsid w:val="00DF4C40"/>
    <w:rsid w:val="00E11241"/>
    <w:rsid w:val="00E315E9"/>
    <w:rsid w:val="00E3493D"/>
    <w:rsid w:val="00E358B8"/>
    <w:rsid w:val="00E62A08"/>
    <w:rsid w:val="00F93D05"/>
    <w:rsid w:val="00FE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42630"/>
  <w15:chartTrackingRefBased/>
  <w15:docId w15:val="{535719DB-2B9B-469A-A87E-B65CC7146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0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F783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0E141-30B7-4DD7-90A7-5FBEE1FB4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van Dam</dc:creator>
  <cp:keywords/>
  <dc:description/>
  <cp:lastModifiedBy>Carmen van Dam</cp:lastModifiedBy>
  <cp:revision>3</cp:revision>
  <dcterms:created xsi:type="dcterms:W3CDTF">2022-05-06T13:06:00Z</dcterms:created>
  <dcterms:modified xsi:type="dcterms:W3CDTF">2022-05-06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csl.mendeley.com/styles/493236901/vancouver-3</vt:lpwstr>
  </property>
  <property fmtid="{D5CDD505-2E9C-101B-9397-08002B2CF9AE}" pid="19" name="Mendeley Recent Style Name 8_1">
    <vt:lpwstr>Vancouver - Carmen van Dam</vt:lpwstr>
  </property>
  <property fmtid="{D5CDD505-2E9C-101B-9397-08002B2CF9AE}" pid="20" name="Mendeley Recent Style Id 9_1">
    <vt:lpwstr>http://csl.mendeley.com/styles/493236901/vancouver-5-europ</vt:lpwstr>
  </property>
  <property fmtid="{D5CDD505-2E9C-101B-9397-08002B2CF9AE}" pid="21" name="Mendeley Recent Style Name 9_1">
    <vt:lpwstr>Vancouver - Carmen van Dam</vt:lpwstr>
  </property>
</Properties>
</file>